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930" w:leader="none"/>
        </w:tabs>
        <w:spacing w:lineRule="auto" w:line="480"/>
        <w:ind w:left="-900" w:hanging="0"/>
        <w:rPr/>
      </w:pPr>
      <w:r>
        <w:rPr>
          <w:rFonts w:cs="Times New Roman" w:ascii="Times New Roman" w:hAnsi="Times New Roman"/>
          <w:b/>
        </w:rPr>
        <w:t>Additional file 6.</w:t>
      </w:r>
      <w:r>
        <w:rPr/>
        <w:t xml:space="preserve"> Genbank accession numbers.</w:t>
      </w:r>
    </w:p>
    <w:tbl>
      <w:tblPr>
        <w:tblW w:w="10247" w:type="dxa"/>
        <w:jc w:val="left"/>
        <w:tblInd w:w="-90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340"/>
        <w:gridCol w:w="1294"/>
        <w:gridCol w:w="1316"/>
        <w:gridCol w:w="1260"/>
        <w:gridCol w:w="1183"/>
        <w:gridCol w:w="1427"/>
        <w:gridCol w:w="1427"/>
      </w:tblGrid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pecies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ADORA3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APOB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(exon 2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APOB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(exon 29)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ATP7A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BDNF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BRCA1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(fragment 1)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onyx capensis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478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28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8649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62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06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0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onyx cinerea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479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28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0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63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07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0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Enhydra lutris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DQ660176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190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0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64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DQ660204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0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ontra canadensis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481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28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0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65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08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0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ontra felina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482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28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66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09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0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ontra longicaudis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483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28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1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67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10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0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utra lutra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484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29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1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68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11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0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ydrictis maculicollis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485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29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1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69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12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0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teronura brasiliensis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486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29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1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70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13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0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utra sumatrana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487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29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29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71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14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utrogale perspicillata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488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29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29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72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15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1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altaica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19341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erminea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492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2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11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75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19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46</w:t>
            </w:r>
          </w:p>
        </w:tc>
      </w:tr>
      <w:tr>
        <w:trPr>
          <w:trHeight w:val="147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eversmanni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493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2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47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76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20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47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frenata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494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29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1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77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21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1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lutreola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495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2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48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78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22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48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nigripes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496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2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49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79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23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49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nivalis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497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2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50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80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24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50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nudipes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498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2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5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81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25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51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putorius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499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2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52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82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26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52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sibirica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0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2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53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83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27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53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strigidorsa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01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3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54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84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28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54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Neovison vison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DQ660177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191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1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85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20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1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Galictis cuja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14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3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60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97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38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65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Galictis vittata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13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3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003532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96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37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64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Ictonyx libyca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49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2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45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17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44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Ictonyx striatus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12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29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2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95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36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1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oecilogale albinucha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489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29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0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73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16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1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ormela peregusna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491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2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46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74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18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45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Eira barbara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178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19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12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94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20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63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Gulo gulo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10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3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12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93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35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62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rtes americana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DQ660179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19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11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86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DQ66020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55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rtes flavigula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04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3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55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87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29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56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rtes foina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05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3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56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88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30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57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rtes martes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06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3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57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89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31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58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rtes melampus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07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3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58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90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32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59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rtes pennanti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08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3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59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91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33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60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rtes zibellina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09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3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55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92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34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61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ctonyx collaris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15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4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12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98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39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66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eles meles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16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4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12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99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40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67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ellivora capensis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4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6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00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41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68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elogale moschata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17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4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12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01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42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69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elogale personata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18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54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02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43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70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Taxidea taxus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18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19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12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03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20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71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Bassariscus astutus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66016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66018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12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04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19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72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rocyon lotor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66017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66018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12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05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20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98766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250" w:type="dxa"/>
        <w:jc w:val="left"/>
        <w:tblInd w:w="-72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340"/>
        <w:gridCol w:w="1393"/>
        <w:gridCol w:w="1303"/>
        <w:gridCol w:w="1304"/>
        <w:gridCol w:w="1303"/>
        <w:gridCol w:w="1303"/>
        <w:gridCol w:w="1304"/>
      </w:tblGrid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pecie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BRCA1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(fragment 2)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CHRNA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COL10A1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CYTb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FE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GHR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onyx capensi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1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49812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3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05711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d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49816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49818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onyx cinere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1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3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3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05711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d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6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8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Enhydra lutri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1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3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225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05712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d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6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8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ontra canadensi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1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3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3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05712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d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6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8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ontra felin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2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3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3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05712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d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6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8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ontra longicaudi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2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3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3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05712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d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6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8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utra lutr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2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13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3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05712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d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16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19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ydrictis maculicolli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2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13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4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05712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d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16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19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teronura brasiliensi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2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3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4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05712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d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16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9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utra sumatran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2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3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4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4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5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5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utrogale perspicillat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2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3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4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4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5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5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altaic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02610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f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ermine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EF987675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498138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17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057127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6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9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</w:tr>
      <w:tr>
        <w:trPr>
          <w:trHeight w:val="147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eversmanni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EF987676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0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18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41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75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774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frenat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2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3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4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5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49817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9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lutreol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677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0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19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42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5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75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nigripe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678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0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20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43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6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76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nivali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679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0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21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44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6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77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nudipe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0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45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78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putoriu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680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0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22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46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6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79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sibiric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681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0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23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47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6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80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strigidors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0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48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6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81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Neovison vison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2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4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226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05712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d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49817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9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Galictis cuj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1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733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54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77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787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Galictis vittat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691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498145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732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15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7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20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Ictonyx libyc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673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69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716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39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75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772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Ictonyx striatu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3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4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4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49815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7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20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oecilogale albinuch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2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3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4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4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5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5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ormela peregusn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val="de-DE"/>
              </w:rPr>
              <w:t>EF987674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0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40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773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Eira barbar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690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498144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227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154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49817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9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Gulo gulo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689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498143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731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94921</w:t>
            </w:r>
            <w:r>
              <w:rPr>
                <w:rFonts w:cs="Times New Roman" w:ascii="Times New Roman" w:hAnsi="Times New Roman"/>
                <w:vertAlign w:val="superscript"/>
              </w:rPr>
              <w:t>g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49817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9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rtes american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682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498141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DQ660228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b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057130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49817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9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rtes flavigul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683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0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25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49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6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82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rtes foin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684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1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26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50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6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83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rtes marte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685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1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27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51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6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84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rtes melampu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686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1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28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52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6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85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rtes pennanti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687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498142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29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057131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49817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9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rtes zibellin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688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1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30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53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76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786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ctonyx collari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692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498149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34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157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8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20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eles mele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693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498147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35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94922</w:t>
            </w:r>
            <w:r>
              <w:rPr>
                <w:rFonts w:cs="Times New Roman" w:ascii="Times New Roman" w:hAnsi="Times New Roman"/>
                <w:vertAlign w:val="superscript"/>
              </w:rPr>
              <w:t>g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17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20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ellivora capensi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694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1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36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55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77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788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elogale moschat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695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498150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37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158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49818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20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elogale personat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s.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38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56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Taxidea taxu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696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498148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229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057132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49817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20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Bassariscus astutu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697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498151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218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b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159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49818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F49820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rocyon lotor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698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498152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224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b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660306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49818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F49820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</w:tr>
    </w:tbl>
    <w:p>
      <w:pPr>
        <w:pStyle w:val="Normal"/>
        <w:ind w:lef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250" w:type="dxa"/>
        <w:jc w:val="left"/>
        <w:tblInd w:w="-72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340"/>
        <w:gridCol w:w="1393"/>
        <w:gridCol w:w="1303"/>
        <w:gridCol w:w="1304"/>
        <w:gridCol w:w="1303"/>
        <w:gridCol w:w="1303"/>
        <w:gridCol w:w="1304"/>
      </w:tblGrid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pecie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GLB1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GNAT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INHB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PLCB4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PNO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RAG1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onyx capensi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89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5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61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8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3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0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onyx cinere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90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5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62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8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3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0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Enhydra lutri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91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5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63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8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DQ660253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660267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ontra canadensi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92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5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64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8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3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0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ontra felin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93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6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65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9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3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0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ontra longicaudi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94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6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66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9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3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0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utra lutr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95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6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67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9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3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0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ydrictis maculicolli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96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6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68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9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3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0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teronura brasiliensi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97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6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69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9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4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0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utra sumatran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98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5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70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9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4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0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utrogale perspicillat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799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5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71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9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4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altaic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10934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h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ermine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EF987802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EF98783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EF987875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EF987906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EF98794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10934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h</w:t>
            </w:r>
          </w:p>
        </w:tc>
      </w:tr>
      <w:tr>
        <w:trPr>
          <w:trHeight w:val="147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eversmanni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EF987803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EF98783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EF987876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EF987907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EF98794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val="de-DE"/>
              </w:rPr>
              <w:t>EF987973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frenat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04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6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77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9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4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1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lutreol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05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3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78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08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4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74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nigripe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06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3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79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09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5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75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nivali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07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3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80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10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5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76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nudipe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08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3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11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5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77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putoriu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09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4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81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12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5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78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sibiric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10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4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82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13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5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79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strigidors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11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4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83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14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5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80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Neovison vison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12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6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84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9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254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268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Galictis cuj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824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5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896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24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96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984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Galictis vittat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823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5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895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23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96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983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Ictonyx libyc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801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F98783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val="de-DE"/>
              </w:rPr>
              <w:t>EF987873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F987904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val="de-DE"/>
              </w:rPr>
              <w:t>EF98794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val="de-DE"/>
              </w:rPr>
              <w:t>EF987971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Ictonyx striatu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822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7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894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0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96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1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oecilogale albinuch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800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5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872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39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94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1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ormela peregusn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F98783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val="de-DE"/>
              </w:rPr>
              <w:t>EF987874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F987905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val="de-DE"/>
              </w:rPr>
              <w:t>EF98794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val="de-DE"/>
              </w:rPr>
              <w:t>EF987972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Eira barbar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821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5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893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22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255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269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Gulo gulo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820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5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892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21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96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10934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h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rtes american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13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4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85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15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256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270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rtes flavigul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14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4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86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16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5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10934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h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rtes foin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15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4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87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17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5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10934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h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rtes marte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16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4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88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18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5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10934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h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rtes melampu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17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4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89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19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5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981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rtes pennanti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18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4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90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20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6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982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rtes zibellin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19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4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91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s.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6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10934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h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ctonyx collari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25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5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97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25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6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85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eles mele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26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5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98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26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6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86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ellivora capensi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27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5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99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27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6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87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elogale moschat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28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5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00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28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6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10935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h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elogale personat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s.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29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7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988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Taxidea taxu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829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5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01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30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257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271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Bassariscus astutu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830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5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02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31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246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260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rocyon lotor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7831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86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03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32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252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266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643" w:type="dxa"/>
        <w:jc w:val="left"/>
        <w:tblInd w:w="-72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340"/>
        <w:gridCol w:w="1393"/>
        <w:gridCol w:w="1307"/>
        <w:gridCol w:w="1300"/>
        <w:gridCol w:w="1303"/>
      </w:tblGrid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pecie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RAG2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RHO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TMEM20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WT1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onyx capensi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1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49820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3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4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onyx cinere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1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20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3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4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Enhydra lutri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660280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2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3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Q660294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ontra canadensi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1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21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3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4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ontra felin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1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21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3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4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ontra longicaudi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1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21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3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5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utra lutr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1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21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3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5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ydrictis maculicolli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2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21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3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5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teronura brasiliensi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2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21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3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5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utra sumatran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2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2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3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5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utrogale perspicillat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2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2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4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5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altaic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ermine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EF987991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21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EF988033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59</w:t>
            </w:r>
          </w:p>
        </w:tc>
      </w:tr>
      <w:tr>
        <w:trPr>
          <w:trHeight w:val="147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eversmanni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EF987992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1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EF988034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60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frenat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2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21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4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5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lutreol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93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17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35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61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nigripe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94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1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36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62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nivali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95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1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37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63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nudipe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96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2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64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putoriu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97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2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38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65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sibiric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98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2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39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66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stela strigidors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7999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2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67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Neovison vison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660281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21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4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Q660295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Galictis cuj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8008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2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8050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76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Galictis vittat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8007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22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8049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75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Ictonyx libyc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val="de-DE"/>
              </w:rPr>
              <w:t>EF987989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1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val="de-DE"/>
              </w:rPr>
              <w:t>EF988031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57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Ictonyx striatu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2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F49822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4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5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oecilogale albinuch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2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2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4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47245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ormela peregusn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val="de-DE"/>
              </w:rPr>
              <w:t>EF987990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1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val="de-DE"/>
              </w:rPr>
              <w:t>EF988032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58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Eira barbar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282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22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8048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660296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Gulo gulo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8006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22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988047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74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rtes american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283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22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40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660297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rtes flavigul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00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2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41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68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rtes foin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01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2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42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69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rtes marte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02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2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43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70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rtes melampu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03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27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44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71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rtes pennanti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04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22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45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72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rtes zibellin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05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2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46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73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ctonyx collari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09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22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51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77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eles mele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10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22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52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78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ellivora capensi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11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3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53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79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elogale moschat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12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22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54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80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elogale personata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13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s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s.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Taxidea taxu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284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22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55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660298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Bassariscus astutus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274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23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988056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660287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220" w:hRule="atLeast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rocyon lotor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Q660279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9823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1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660293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</w:tbl>
    <w:p>
      <w:pPr>
        <w:pStyle w:val="Normal"/>
        <w:ind w:left="-720" w:hanging="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Sequence from Koepfli et al. [152].</w:t>
      </w:r>
    </w:p>
    <w:p>
      <w:pPr>
        <w:pStyle w:val="Normal"/>
        <w:ind w:left="-720" w:hanging="0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Sequence from Koepfli et al. [153].</w:t>
      </w:r>
    </w:p>
    <w:p>
      <w:pPr>
        <w:pStyle w:val="Normal"/>
        <w:ind w:left="-720" w:hanging="0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Sequence from Koepfli and Wayne [13].</w:t>
      </w:r>
    </w:p>
    <w:p>
      <w:pPr>
        <w:pStyle w:val="Normal"/>
        <w:ind w:left="-720" w:hanging="0"/>
        <w:rPr/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>Sequence from Koepfli and Wayne [12].</w:t>
      </w:r>
    </w:p>
    <w:p>
      <w:pPr>
        <w:pStyle w:val="Normal"/>
        <w:ind w:left="-720" w:hanging="0"/>
        <w:rPr/>
      </w:pPr>
      <w:r>
        <w:rPr>
          <w:rFonts w:cs="Times New Roman" w:ascii="Times New Roman" w:hAnsi="Times New Roman"/>
          <w:vertAlign w:val="superscript"/>
        </w:rPr>
        <w:t>e</w:t>
      </w:r>
      <w:r>
        <w:rPr>
          <w:rFonts w:cs="Times New Roman" w:ascii="Times New Roman" w:hAnsi="Times New Roman"/>
        </w:rPr>
        <w:t>Sequence from Sato et al. [16].</w:t>
      </w:r>
    </w:p>
    <w:p>
      <w:pPr>
        <w:pStyle w:val="Normal"/>
        <w:ind w:left="-720" w:hanging="0"/>
        <w:rPr/>
      </w:pPr>
      <w:r>
        <w:rPr>
          <w:rFonts w:cs="Times New Roman" w:ascii="Times New Roman" w:hAnsi="Times New Roman"/>
          <w:vertAlign w:val="superscript"/>
        </w:rPr>
        <w:t>f</w:t>
      </w:r>
      <w:r>
        <w:rPr>
          <w:rFonts w:cs="Times New Roman" w:ascii="Times New Roman" w:hAnsi="Times New Roman"/>
        </w:rPr>
        <w:t>Sequence from Kurose et al. [33].</w:t>
      </w:r>
    </w:p>
    <w:p>
      <w:pPr>
        <w:pStyle w:val="Normal"/>
        <w:ind w:left="-720" w:hanging="0"/>
        <w:rPr/>
      </w:pPr>
      <w:r>
        <w:rPr>
          <w:rFonts w:cs="Times New Roman" w:ascii="Times New Roman" w:hAnsi="Times New Roman"/>
          <w:vertAlign w:val="superscript"/>
        </w:rPr>
        <w:t>g</w:t>
      </w:r>
      <w:r>
        <w:rPr>
          <w:rFonts w:cs="Times New Roman" w:ascii="Times New Roman" w:hAnsi="Times New Roman"/>
        </w:rPr>
        <w:t>Sequence from Ledje and Árnason [154].</w:t>
      </w:r>
    </w:p>
    <w:p>
      <w:pPr>
        <w:pStyle w:val="Normal"/>
        <w:ind w:left="-720" w:hanging="0"/>
        <w:rPr/>
      </w:pPr>
      <w:r>
        <w:rPr>
          <w:rFonts w:cs="Times New Roman" w:ascii="Times New Roman" w:hAnsi="Times New Roman"/>
          <w:vertAlign w:val="superscript"/>
        </w:rPr>
        <w:t>h</w:t>
      </w:r>
      <w:r>
        <w:rPr>
          <w:rFonts w:cs="Times New Roman" w:ascii="Times New Roman" w:hAnsi="Times New Roman"/>
        </w:rPr>
        <w:t>Sequence from Sato et al. [15].</w:t>
      </w:r>
    </w:p>
    <w:p>
      <w:pPr>
        <w:pStyle w:val="Normal"/>
        <w:ind w:lef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.s. = no sequence</w:t>
      </w:r>
    </w:p>
    <w:p>
      <w:pPr>
        <w:pStyle w:val="Normal"/>
        <w:ind w:lef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8T11:54:00Z</dcterms:created>
  <dc:creator>Klaus-Peter Koepfli</dc:creator>
  <dc:description/>
  <dc:language>en-US</dc:language>
  <cp:lastModifiedBy>Emma.Pettengale</cp:lastModifiedBy>
  <dcterms:modified xsi:type="dcterms:W3CDTF">2008-02-08T11:54:00Z</dcterms:modified>
  <cp:revision>2</cp:revision>
  <dc:subject/>
  <dc:title>Appendix 2</dc:title>
</cp:coreProperties>
</file>